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B832D" w14:textId="361526D4" w:rsidR="001C159F" w:rsidRPr="00C70940" w:rsidRDefault="000C39EC" w:rsidP="001C159F">
      <w:pPr>
        <w:rPr>
          <w:rFonts w:ascii="Times New Roman" w:eastAsia="宋体" w:hAnsi="Times New Roman" w:cs="Times New Roman"/>
          <w:sz w:val="24"/>
          <w:szCs w:val="24"/>
        </w:rPr>
      </w:pPr>
      <w:r w:rsidRPr="00C70940">
        <w:rPr>
          <w:rFonts w:ascii="Times New Roman" w:eastAsia="宋体" w:hAnsi="Times New Roman" w:cs="Times New Roman"/>
          <w:b/>
          <w:sz w:val="24"/>
          <w:szCs w:val="24"/>
        </w:rPr>
        <w:t xml:space="preserve">Supplement Table </w:t>
      </w:r>
      <w:r w:rsidR="00332AE4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="001C159F" w:rsidRPr="00C70940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1C159F">
        <w:rPr>
          <w:rFonts w:ascii="Book Antiqua" w:hAnsi="Book Antiqua"/>
          <w:sz w:val="24"/>
          <w:szCs w:val="24"/>
        </w:rPr>
        <w:t xml:space="preserve">C-index for </w:t>
      </w:r>
      <w:r w:rsidR="00597DDA">
        <w:rPr>
          <w:rFonts w:ascii="Book Antiqua" w:hAnsi="Book Antiqua" w:hint="eastAsia"/>
          <w:sz w:val="24"/>
          <w:szCs w:val="24"/>
        </w:rPr>
        <w:t>H</w:t>
      </w:r>
      <w:r w:rsidR="00597DDA">
        <w:rPr>
          <w:rFonts w:ascii="Book Antiqua" w:hAnsi="Book Antiqua"/>
          <w:sz w:val="24"/>
          <w:szCs w:val="24"/>
        </w:rPr>
        <w:t>ypoxic Risk</w:t>
      </w:r>
      <w:r w:rsidR="001C159F">
        <w:rPr>
          <w:rFonts w:ascii="Book Antiqua" w:hAnsi="Book Antiqua"/>
          <w:sz w:val="24"/>
          <w:szCs w:val="24"/>
        </w:rPr>
        <w:t xml:space="preserve"> compared with Oncotype DX in three cohorts</w:t>
      </w:r>
    </w:p>
    <w:tbl>
      <w:tblPr>
        <w:tblW w:w="503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1"/>
        <w:gridCol w:w="1198"/>
        <w:gridCol w:w="1552"/>
        <w:gridCol w:w="236"/>
        <w:gridCol w:w="1330"/>
        <w:gridCol w:w="1417"/>
      </w:tblGrid>
      <w:tr w:rsidR="001C159F" w:rsidRPr="00C70940" w14:paraId="55D29F45" w14:textId="77777777" w:rsidTr="00744C8D">
        <w:trPr>
          <w:trHeight w:val="347"/>
        </w:trPr>
        <w:tc>
          <w:tcPr>
            <w:tcW w:w="15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CD43867" w14:textId="77777777" w:rsidR="001C159F" w:rsidRPr="00C70940" w:rsidRDefault="001C159F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horts</w:t>
            </w:r>
          </w:p>
        </w:tc>
        <w:tc>
          <w:tcPr>
            <w:tcW w:w="1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4A634" w14:textId="22EC225C" w:rsidR="001C159F" w:rsidRPr="00C70940" w:rsidRDefault="00CD1729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="001C159F">
              <w:rPr>
                <w:rFonts w:ascii="Times New Roman" w:eastAsia="宋体" w:hAnsi="Times New Roman" w:cs="Times New Roman"/>
                <w:sz w:val="24"/>
                <w:szCs w:val="24"/>
              </w:rPr>
              <w:t>RGS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8EA1C" w14:textId="77777777" w:rsidR="001C159F" w:rsidRDefault="001C159F" w:rsidP="00744C8D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6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A307B" w14:textId="77777777" w:rsidR="001C159F" w:rsidRPr="00C70940" w:rsidRDefault="001C159F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Oncotype DX</w:t>
            </w:r>
          </w:p>
        </w:tc>
      </w:tr>
      <w:tr w:rsidR="001C159F" w:rsidRPr="00C70940" w14:paraId="54880750" w14:textId="77777777" w:rsidTr="00744C8D">
        <w:trPr>
          <w:trHeight w:val="318"/>
        </w:trPr>
        <w:tc>
          <w:tcPr>
            <w:tcW w:w="1573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C3509F0" w14:textId="77777777" w:rsidR="001C159F" w:rsidRPr="00C70940" w:rsidRDefault="001C159F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AF6EE" w14:textId="77777777" w:rsidR="001C159F" w:rsidRPr="00C70940" w:rsidRDefault="001C159F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-index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FF1E3" w14:textId="77777777" w:rsidR="001C159F" w:rsidRPr="00C70940" w:rsidRDefault="001C159F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2B8B">
              <w:rPr>
                <w:rFonts w:ascii="Times New Roman" w:eastAsia="宋体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F5ABF" w14:textId="77777777" w:rsidR="001C159F" w:rsidRDefault="001C159F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91D97" w14:textId="77777777" w:rsidR="001C159F" w:rsidRPr="00C70940" w:rsidRDefault="001C159F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-index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A0F947" w14:textId="77777777" w:rsidR="001C159F" w:rsidRPr="00C70940" w:rsidRDefault="001C159F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2B8B">
              <w:rPr>
                <w:rFonts w:ascii="Times New Roman" w:eastAsia="宋体" w:hAnsi="Times New Roman" w:cs="Times New Roman"/>
                <w:sz w:val="24"/>
                <w:szCs w:val="24"/>
              </w:rPr>
              <w:t>95%CI</w:t>
            </w:r>
          </w:p>
        </w:tc>
      </w:tr>
      <w:tr w:rsidR="001C159F" w:rsidRPr="00C70940" w14:paraId="5E42CD8A" w14:textId="77777777" w:rsidTr="00744C8D">
        <w:trPr>
          <w:trHeight w:val="459"/>
        </w:trPr>
        <w:tc>
          <w:tcPr>
            <w:tcW w:w="15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8D5ED5" w14:textId="77777777" w:rsidR="001C159F" w:rsidRPr="00C70940" w:rsidRDefault="001C159F" w:rsidP="00744C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CIT/GSE3958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training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BD1E5" w14:textId="3C90F5FB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3000BA" w14:textId="60E2E2B5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8D04D" w14:textId="77777777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BEB59" w14:textId="1CAD1114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0072D9" w14:textId="6BD7015E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2-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</w:tr>
      <w:tr w:rsidR="001C159F" w:rsidRPr="00C70940" w14:paraId="22529F85" w14:textId="77777777" w:rsidTr="00744C8D">
        <w:trPr>
          <w:trHeight w:val="459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</w:tcPr>
          <w:p w14:paraId="43D417C0" w14:textId="77777777" w:rsidR="001C159F" w:rsidRPr="00C70940" w:rsidRDefault="001C159F" w:rsidP="00744C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TCG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alidation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A9FFAD1" w14:textId="21C8370A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665E424" w14:textId="44355DF5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2DEE061B" w14:textId="77777777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1F6D0929" w14:textId="2CF85255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35052B15" w14:textId="3D7C4DF8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</w:tr>
      <w:tr w:rsidR="001C159F" w:rsidRPr="00C70940" w14:paraId="26C01411" w14:textId="77777777" w:rsidTr="00744C8D">
        <w:trPr>
          <w:trHeight w:val="459"/>
        </w:trPr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BE7174" w14:textId="77777777" w:rsidR="001C159F" w:rsidRPr="00C70940" w:rsidRDefault="001C159F" w:rsidP="00744C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eta-validation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35B8F" w14:textId="6636BA64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C76C8" w14:textId="1CF296E0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5BDD6" w14:textId="77777777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6072DC" w14:textId="087BBD1E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2363FF" w14:textId="1DE7E7EA" w:rsidR="001C159F" w:rsidRPr="00C70940" w:rsidRDefault="001C159F" w:rsidP="00744C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</w:t>
            </w:r>
            <w:r w:rsidR="00A4035E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</w:tr>
    </w:tbl>
    <w:p w14:paraId="1D40B9DB" w14:textId="77777777" w:rsidR="009B68F6" w:rsidRDefault="009B68F6"/>
    <w:sectPr w:rsidR="009B6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51C0D" w14:textId="77777777" w:rsidR="007E3932" w:rsidRDefault="007E3932" w:rsidP="001C159F">
      <w:r>
        <w:separator/>
      </w:r>
    </w:p>
  </w:endnote>
  <w:endnote w:type="continuationSeparator" w:id="0">
    <w:p w14:paraId="03E295BA" w14:textId="77777777" w:rsidR="007E3932" w:rsidRDefault="007E3932" w:rsidP="001C1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23037" w14:textId="77777777" w:rsidR="007E3932" w:rsidRDefault="007E3932" w:rsidP="001C159F">
      <w:r>
        <w:separator/>
      </w:r>
    </w:p>
  </w:footnote>
  <w:footnote w:type="continuationSeparator" w:id="0">
    <w:p w14:paraId="246EA4CC" w14:textId="77777777" w:rsidR="007E3932" w:rsidRDefault="007E3932" w:rsidP="001C1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AF"/>
    <w:rsid w:val="000C39EC"/>
    <w:rsid w:val="001C159F"/>
    <w:rsid w:val="001E0A75"/>
    <w:rsid w:val="002607AF"/>
    <w:rsid w:val="00332AE4"/>
    <w:rsid w:val="00597DDA"/>
    <w:rsid w:val="005A59FA"/>
    <w:rsid w:val="007E3932"/>
    <w:rsid w:val="009B68F6"/>
    <w:rsid w:val="00A4035E"/>
    <w:rsid w:val="00CD1729"/>
    <w:rsid w:val="00F4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E8F44"/>
  <w15:chartTrackingRefBased/>
  <w15:docId w15:val="{2A0EB199-37EE-47C6-B3E3-913BA5713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15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5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亮 余</dc:creator>
  <cp:keywords/>
  <dc:description/>
  <cp:lastModifiedBy>照亮 余</cp:lastModifiedBy>
  <cp:revision>7</cp:revision>
  <dcterms:created xsi:type="dcterms:W3CDTF">2019-01-01T05:00:00Z</dcterms:created>
  <dcterms:modified xsi:type="dcterms:W3CDTF">2019-03-05T04:56:00Z</dcterms:modified>
</cp:coreProperties>
</file>